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>Table S2</w:t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pl-PL"/>
        </w:rPr>
        <w:t xml:space="preserve">Gene contents in organellar genomes of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val="en-US" w:eastAsia="pl-PL"/>
        </w:rPr>
        <w:t>Gymnomitrion concinnatum</w:t>
      </w:r>
    </w:p>
    <w:tbl>
      <w:tblPr>
        <w:tblW w:w="9272" w:type="dxa"/>
        <w:jc w:val="left"/>
        <w:tblInd w:w="-1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40"/>
        <w:gridCol w:w="2593"/>
        <w:gridCol w:w="5039"/>
      </w:tblGrid>
      <w:tr>
        <w:trPr>
          <w:trHeight w:val="480" w:hRule="atLeast"/>
        </w:trPr>
        <w:tc>
          <w:tcPr>
            <w:tcW w:w="1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Genome</w:t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Gene group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l-PL"/>
              </w:rPr>
              <w:t>Gene name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hloroplast</w:t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cetyl-CoA subunit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accD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TP synthase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atp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atp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atp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atp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atp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atpI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onserved open reading frame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ycf1, ycf2, ycf12, ycf66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C-type cytochrome synthesis gen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csA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ytochrome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petA, petB, petD, petG, petL, petN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DNA-dependent RNA polymeras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poA, rpoB, rpoC1, rpoC2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Envelope membrane protein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emA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arge subunit of ribosom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pl2, rpl14, rpl16, rpl20, rpl21, rpl22, rpl23, rpl32, rpl33, rpl36</w:t>
            </w:r>
          </w:p>
        </w:tc>
      </w:tr>
      <w:tr>
        <w:trPr>
          <w:trHeight w:val="102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Light-independent protochlorophyllide reductase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hlB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hl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hlN</w:t>
            </w:r>
          </w:p>
        </w:tc>
      </w:tr>
      <w:tr>
        <w:trPr>
          <w:trHeight w:val="48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aturas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matK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ADH oxidoreductas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ndhA, ndhB, ndhC, ndhD, ndhE, ndhF, ndhG, ndhH, ndhI, ndhJ, ndhK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otosystem I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psaA, psaB, psaC, psaI, psaJ, psaM, ycf3, ycf4</w:t>
            </w:r>
          </w:p>
        </w:tc>
      </w:tr>
      <w:tr>
        <w:trPr>
          <w:trHeight w:val="102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hotosystem II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psbA, psbB, psbC, psbD, psbE, psbF, psbH, psbI, psbJ, psbK, psbL, psbM, psbN, psbT, psbZ</w:t>
            </w:r>
          </w:p>
        </w:tc>
      </w:tr>
      <w:tr>
        <w:trPr>
          <w:trHeight w:val="48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Proteas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lpP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ibosomal RNA gene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rn4.5, rrn5, rrn16, rrn23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ubisco large subunit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bcL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mall subunit of ribosom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rps2, rps3, rps4, rps7, rps8, rps11, rps12, rps14, rps15, rps18, rps19</w:t>
            </w:r>
          </w:p>
        </w:tc>
      </w:tr>
      <w:tr>
        <w:trPr>
          <w:trHeight w:val="102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24"/>
                <w:szCs w:val="24"/>
                <w:shd w:fill="FFFFFF" w:val="clear"/>
                <w:lang w:eastAsia="pl-PL"/>
              </w:rPr>
              <w:t>Sulphate ABC transporter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ys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ysT</w:t>
            </w:r>
          </w:p>
        </w:tc>
      </w:tr>
      <w:tr>
        <w:trPr>
          <w:trHeight w:val="236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ansfer RNA gene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trnA-UGC, trnC-GCA, trnD-GUC, trnE-UUC, trnF-GAA, trnfM-CAU, trnG-GCC, trnG-UCC, trnH-GUG, trnI-GAU, trnK-UUU, trnL-CAA, trnL-UAA, trnL-UAG, trnM-CAU, trnN-GUU, trnP-UGG, trnQ-UUG, trnR-ACG, trnR-CCG, trnR-UCU, trnS-GCU, trnS-GGA, trnS-UGA, trnT-GGU, trnT-UGU, trnV-GAC, trnV-UAC, trnW-CCA, trnY-GUA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anslational initiation factor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infA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Mitochondrion</w:t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ATP synthase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atp1, atp4, atp6, atp8, atp9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ytochrome c maturation gene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cmB, ccmC, ccmFC, ccmFN</w:t>
            </w:r>
          </w:p>
        </w:tc>
      </w:tr>
      <w:tr>
        <w:trPr>
          <w:trHeight w:val="80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ytochrome b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 xml:space="preserve"> subunit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ob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Cytochrome c oxidase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cox1, cox2, cox3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Large subunit of ribosom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rpl2, rpl5, rpl6, rpl10, rpl16</w:t>
            </w:r>
          </w:p>
        </w:tc>
      </w:tr>
      <w:tr>
        <w:trPr>
          <w:trHeight w:val="102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NADH dehydrogenase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nad1, nad2, nad3, nad4, nad4L, nad5, nad6, nad9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everse transcriptase-lik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tl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Ribosomal RNA gene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rrn5, rrn18, rrn26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mall subunit of ribosome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US" w:eastAsia="pl-PL"/>
              </w:rPr>
              <w:t>rps1, rps2, rps3, rps4, rps7, rps8, rps10, rps11, rps12, rps13, rps14, rps19</w:t>
            </w:r>
          </w:p>
        </w:tc>
      </w:tr>
      <w:tr>
        <w:trPr>
          <w:trHeight w:val="102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Succinate dehydrogenase subunit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sdh3, sdh4</w:t>
            </w:r>
          </w:p>
        </w:tc>
      </w:tr>
      <w:tr>
        <w:trPr>
          <w:trHeight w:val="210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ransfer RNA genes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trnA-UGC, trnC-GCA, trnD-GUC, trnE-UUC, trnF-GAA, trnG-GCC, trnG-UCC, trnH-GUG, trnI-CAU, trnK-UUU, trnL-CAA, trnL-UAA, trnL-UAG, trnM-CAU, trnMf-CAU, trnN-GUU, trnP-UGG, trnQ-UUG, trnR-ACG, trnR-UCU, trnS-GCU, trnS-UGA, trnV-UAC, trnW-CCA, trnY-GUA</w:t>
            </w:r>
          </w:p>
        </w:tc>
      </w:tr>
      <w:tr>
        <w:trPr>
          <w:trHeight w:val="740" w:hRule="atLeast"/>
        </w:trPr>
        <w:tc>
          <w:tcPr>
            <w:tcW w:w="16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l-PL"/>
              </w:rPr>
            </w:r>
          </w:p>
        </w:tc>
        <w:tc>
          <w:tcPr>
            <w:tcW w:w="25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l-PL"/>
              </w:rPr>
              <w:t>Twin arginine subunit c</w:t>
            </w:r>
          </w:p>
        </w:tc>
        <w:tc>
          <w:tcPr>
            <w:tcW w:w="5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pl-PL"/>
              </w:rPr>
              <w:t>tat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11:39:00Z</dcterms:created>
  <dc:creator>mouse</dc:creator>
  <dc:description/>
  <cp:keywords/>
  <dc:language>en-US</dc:language>
  <cp:lastModifiedBy>mouse</cp:lastModifiedBy>
  <dcterms:modified xsi:type="dcterms:W3CDTF">2018-10-14T11:02:00Z</dcterms:modified>
  <cp:revision>4</cp:revision>
  <dc:subject/>
  <dc:title/>
</cp:coreProperties>
</file>